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1151" w:rsidRDefault="00623FD7" w14:paraId="15FC189C" w14:textId="7777777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ry Information</w:t>
      </w:r>
    </w:p>
    <w:p w:rsidR="00E11151" w:rsidRDefault="00623FD7" w14:paraId="27E8A01E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. Occurrence records of eight wide-ranged and narrow-range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Holcoglossu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pecies used in species distribution modeling.</w:t>
      </w:r>
    </w:p>
    <w:p w:rsidR="00E11151" w:rsidRDefault="00E11151" w14:paraId="291EFB23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E11151" w:rsidRDefault="00623FD7" w14:paraId="5C9C9BB5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. Environmental and Human Footprint variables used in the species distribution modeling of eight wide-ranged and narrow-range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Holcoglossu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pecies.</w:t>
      </w:r>
    </w:p>
    <w:p w:rsidR="00E11151" w:rsidRDefault="00E11151" w14:paraId="09047C85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Pr="00623FD7" w:rsidR="00E11151" w:rsidRDefault="00623FD7" w14:paraId="275A9A0C" w14:textId="02D855AA">
      <w:pPr>
        <w:spacing w:line="360" w:lineRule="auto"/>
        <w:jc w:val="left"/>
        <w:rPr>
          <w:rFonts w:ascii="Times New Roman" w:hAnsi="Times New Roman" w:cs="Times New Roman"/>
          <w:b/>
          <w:bCs/>
          <w:color w:val="00B0F0"/>
          <w:sz w:val="24"/>
        </w:rPr>
      </w:pPr>
      <w:r w:rsidRPr="00623FD7">
        <w:rPr>
          <w:rFonts w:hint="eastAsia" w:ascii="Times New Roman" w:hAnsi="Times New Roman" w:cs="Times New Roman"/>
          <w:b/>
          <w:bCs/>
          <w:color w:val="00B0F0"/>
          <w:sz w:val="24"/>
        </w:rPr>
        <w:t>T</w:t>
      </w:r>
      <w:r w:rsidRPr="00623FD7">
        <w:rPr>
          <w:rFonts w:ascii="Times New Roman" w:hAnsi="Times New Roman" w:cs="Times New Roman"/>
          <w:b/>
          <w:bCs/>
          <w:color w:val="00B0F0"/>
          <w:sz w:val="24"/>
        </w:rPr>
        <w:t>able S3.</w:t>
      </w:r>
      <w:r w:rsidRPr="00623FD7">
        <w:rPr>
          <w:rFonts w:hint="eastAsia" w:ascii="Times New Roman" w:hAnsi="Times New Roman" w:cs="Times New Roman"/>
          <w:b/>
          <w:bCs/>
          <w:color w:val="00B0F0"/>
          <w:sz w:val="24"/>
        </w:rPr>
        <w:t xml:space="preserve"> Pearson</w:t>
      </w:r>
      <w:r w:rsidRPr="00623FD7">
        <w:rPr>
          <w:rFonts w:ascii="Times New Roman" w:hAnsi="Times New Roman" w:cs="Times New Roman"/>
          <w:b/>
          <w:bCs/>
          <w:color w:val="00B0F0"/>
          <w:sz w:val="24"/>
        </w:rPr>
        <w:t xml:space="preserve"> |r| values of eight wide-ranged and narrow-ranged </w:t>
      </w:r>
      <w:proofErr w:type="spellStart"/>
      <w:r w:rsidRPr="00623FD7">
        <w:rPr>
          <w:rFonts w:ascii="Times New Roman" w:hAnsi="Times New Roman" w:cs="Times New Roman"/>
          <w:b/>
          <w:bCs/>
          <w:i/>
          <w:iCs/>
          <w:color w:val="00B0F0"/>
          <w:sz w:val="24"/>
        </w:rPr>
        <w:t>Holcoglossum</w:t>
      </w:r>
      <w:proofErr w:type="spellEnd"/>
      <w:r w:rsidRPr="00623FD7">
        <w:rPr>
          <w:rFonts w:ascii="Times New Roman" w:hAnsi="Times New Roman" w:cs="Times New Roman"/>
          <w:b/>
          <w:bCs/>
          <w:color w:val="00B0F0"/>
          <w:sz w:val="24"/>
        </w:rPr>
        <w:t xml:space="preserve"> species from Pliocene to future climate scenarios (2090: 2081–2100).</w:t>
      </w:r>
    </w:p>
    <w:p w:rsidR="00E11151" w:rsidRDefault="00E11151" w14:paraId="6E53E7D5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E11151" w:rsidRDefault="00623FD7" w14:paraId="23A3293B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4. High suitable distribution areas of eight wide-ranged and narrow-range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Holcoglossu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pecies under current climate condition.</w:t>
      </w:r>
    </w:p>
    <w:p w:rsidR="00E11151" w:rsidRDefault="00E11151" w14:paraId="345C492C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E11151" w:rsidRDefault="00623FD7" w14:paraId="08931798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5. List of AUC values in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MaxEnt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model for eight wide-ranged and narrow-range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Holcoglossu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pecies.</w:t>
      </w:r>
    </w:p>
    <w:p w:rsidR="00E11151" w:rsidRDefault="00E11151" w14:paraId="06DBCB2B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E11151" w:rsidRDefault="00623FD7" w14:paraId="193EB834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6. List of TSS values in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MaxEnt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model for eight wide-ranged and narrow-range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Holcoglossu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pecies.</w:t>
      </w:r>
    </w:p>
    <w:p w:rsidR="00E11151" w:rsidRDefault="00E11151" w14:paraId="64A10881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E11151" w:rsidRDefault="00623FD7" w14:paraId="4A1BBEE1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7. List of KAPPA values in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MaxEnt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model for eight wide-ranged and narrow-range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Holcoglossu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pecies.</w:t>
      </w:r>
    </w:p>
    <w:p w:rsidR="00E11151" w:rsidRDefault="00E11151" w14:paraId="1A9C2236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E11151" w:rsidRDefault="00623FD7" w14:paraId="512BFFBD" w14:textId="7777777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8. The coordinates of the highly suitable distribution centroids of eight wide-ranged and narrow-range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Holcoglossu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pecies from present to future climate scenarios.</w:t>
      </w:r>
    </w:p>
    <w:p w:rsidR="00E11151" w:rsidRDefault="00623FD7" w14:paraId="163D1ADF" w14:textId="7777777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E11151" w:rsidRDefault="00623FD7" w14:paraId="6CED828F" w14:textId="77777777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Figure S1. Potential distribution changes of eight wide-ranged and narrow-range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Holcoglossu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pecies under the CMCC-ESM2 model</w:t>
      </w:r>
      <w:r>
        <w:rPr>
          <w:rFonts w:ascii="Times New Roman" w:hAnsi="Times New Roman" w:cs="Times New Roman"/>
          <w:sz w:val="24"/>
        </w:rPr>
        <w:t xml:space="preserve">. (A) Phylogeny tree of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Holcoglossum</w:t>
      </w:r>
      <w:proofErr w:type="spellEnd"/>
      <w:r>
        <w:rPr>
          <w:rFonts w:ascii="Times New Roman" w:hAnsi="Times New Roman" w:cs="Times New Roman"/>
          <w:sz w:val="24"/>
        </w:rPr>
        <w:t xml:space="preserve"> was modified from Zhao et al. (2020); (B) Potential distribution changes in the future 2070 (2061–2080) under three scenarios (SSP 1-2.6, SSP 2-4.5 and SSP 5-8.5); (C) Potential distribution changes in the future 2090 (2081–2100) under three scenarios (SSP 1-2.6, SSP 2-4.5 and SSP 5-8.5)</w:t>
      </w:r>
      <w:r>
        <w:rPr>
          <w:rFonts w:hint="eastAsia" w:ascii="Times New Roman" w:hAnsi="Times New Roman" w:cs="Times New Roman"/>
          <w:sz w:val="24"/>
        </w:rPr>
        <w:t>.</w:t>
      </w:r>
    </w:p>
    <w:p w:rsidR="00E11151" w:rsidRDefault="00E11151" w14:paraId="16BF2859" w14:textId="77777777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11151" w:rsidRDefault="00623FD7" w14:paraId="26EC1421" w14:textId="77777777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2. Potential distribution changes of eight wide-ranged and narrow-range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Holcoglossu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pecies under the BBC-CSM2-MR model.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) Potential distribution changes in the future 2050 (20</w:t>
      </w:r>
      <w:r>
        <w:rPr>
          <w:rFonts w:hint="eastAsia" w:ascii="Times New Roman" w:hAnsi="Times New Roman" w:cs="Times New Roman"/>
          <w:sz w:val="24"/>
        </w:rPr>
        <w:t>41</w:t>
      </w:r>
      <w:r>
        <w:rPr>
          <w:rFonts w:ascii="Times New Roman" w:hAnsi="Times New Roman" w:cs="Times New Roman"/>
          <w:sz w:val="24"/>
        </w:rPr>
        <w:t>–2</w:t>
      </w:r>
      <w:r>
        <w:rPr>
          <w:rFonts w:hint="eastAsia" w:ascii="Times New Roman" w:hAnsi="Times New Roman" w:cs="Times New Roman"/>
          <w:sz w:val="24"/>
        </w:rPr>
        <w:t>060</w:t>
      </w:r>
      <w:r>
        <w:rPr>
          <w:rFonts w:ascii="Times New Roman" w:hAnsi="Times New Roman" w:cs="Times New Roman"/>
          <w:sz w:val="24"/>
        </w:rPr>
        <w:t>) under three scenarios (SSP 1-2.6, SSP 2-4.5 and SSP 5-8.5); (</w:t>
      </w:r>
      <w:r>
        <w:rPr>
          <w:rFonts w:hint="eastAsia"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) Potential distribution changes in the future 2070 (20</w:t>
      </w:r>
      <w:r>
        <w:rPr>
          <w:rFonts w:hint="eastAsia" w:ascii="Times New Roman" w:hAnsi="Times New Roman" w:cs="Times New Roman"/>
          <w:sz w:val="24"/>
        </w:rPr>
        <w:t>61</w:t>
      </w:r>
      <w:r>
        <w:rPr>
          <w:rFonts w:ascii="Times New Roman" w:hAnsi="Times New Roman" w:cs="Times New Roman"/>
          <w:sz w:val="24"/>
        </w:rPr>
        <w:t>–2</w:t>
      </w:r>
      <w:r>
        <w:rPr>
          <w:rFonts w:hint="eastAsia" w:ascii="Times New Roman" w:hAnsi="Times New Roman" w:cs="Times New Roman"/>
          <w:sz w:val="24"/>
        </w:rPr>
        <w:t>080</w:t>
      </w:r>
      <w:r>
        <w:rPr>
          <w:rFonts w:ascii="Times New Roman" w:hAnsi="Times New Roman" w:cs="Times New Roman"/>
          <w:sz w:val="24"/>
        </w:rPr>
        <w:t>) under three scenarios (SSP 1-2.6, SSP 2-4.5 and SSP 5-8.5)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phylogeny tree and taxon orders were consistent with Figures 2 and S1.</w:t>
      </w:r>
    </w:p>
    <w:sectPr w:rsidR="00E11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81990" w14:textId="77777777" w:rsidR="004F488C" w:rsidRDefault="004F488C" w:rsidP="00623FD7">
      <w:r>
        <w:separator/>
      </w:r>
    </w:p>
  </w:endnote>
  <w:endnote w:type="continuationSeparator" w:id="0">
    <w:p w14:paraId="5A9DFD6B" w14:textId="77777777" w:rsidR="004F488C" w:rsidRDefault="004F488C" w:rsidP="00623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E61F4" w14:textId="77777777" w:rsidR="004F488C" w:rsidRDefault="004F488C" w:rsidP="00623FD7">
      <w:r>
        <w:separator/>
      </w:r>
    </w:p>
  </w:footnote>
  <w:footnote w:type="continuationSeparator" w:id="0">
    <w:p w14:paraId="765164D5" w14:textId="77777777" w:rsidR="004F488C" w:rsidRDefault="004F488C" w:rsidP="00623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327D"/>
    <w:rsid w:val="000A6194"/>
    <w:rsid w:val="0012327D"/>
    <w:rsid w:val="003756D7"/>
    <w:rsid w:val="003825DE"/>
    <w:rsid w:val="003E3E4D"/>
    <w:rsid w:val="004A3B44"/>
    <w:rsid w:val="004F488C"/>
    <w:rsid w:val="005278F7"/>
    <w:rsid w:val="005766EA"/>
    <w:rsid w:val="005B05EE"/>
    <w:rsid w:val="005E0B61"/>
    <w:rsid w:val="00623FD7"/>
    <w:rsid w:val="00643B91"/>
    <w:rsid w:val="00722183"/>
    <w:rsid w:val="0078498E"/>
    <w:rsid w:val="00B25E73"/>
    <w:rsid w:val="00B27DCC"/>
    <w:rsid w:val="00C20E65"/>
    <w:rsid w:val="00D33BC4"/>
    <w:rsid w:val="00D52B57"/>
    <w:rsid w:val="00E11151"/>
    <w:rsid w:val="00E41DE1"/>
    <w:rsid w:val="65713FEA"/>
    <w:rsid w:val="6EF6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ED403C9-2914-43D2-A221-A53479C6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8660</dc:creator>
  <cp:lastModifiedBy>DELL</cp:lastModifiedBy>
  <cp:revision>14</cp:revision>
  <dcterms:created xsi:type="dcterms:W3CDTF">2025-02-21T02:40:00Z</dcterms:created>
  <dcterms:modified xsi:type="dcterms:W3CDTF">2025-03-24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GI0ZTY3NjUyODE2NjhiNDg2MTk3NzI4NWZhNzIyY2MiLCJ1c2VySWQiOiI2NjAyNDQwNzMifQ==</vt:lpwstr>
  </property>
  <property fmtid="{D5CDD505-2E9C-101B-9397-08002B2CF9AE}" pid="4" name="ICV">
    <vt:lpwstr>A4B1E007510143769D9825E918B70C78_12</vt:lpwstr>
  </property>
</Properties>
</file>